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2"/>
        <w:tblpPr w:leftFromText="141" w:rightFromText="141" w:vertAnchor="page" w:tblpY="3169"/>
        <w:tblW w:w="9776" w:type="dxa"/>
        <w:tblLook w:val="04A0" w:firstRow="1" w:lastRow="0" w:firstColumn="1" w:lastColumn="0" w:noHBand="0" w:noVBand="1"/>
      </w:tblPr>
      <w:tblGrid>
        <w:gridCol w:w="3261"/>
        <w:gridCol w:w="6515"/>
      </w:tblGrid>
      <w:tr w:rsidR="00262631" w:rsidRPr="00FA6BBF" w14:paraId="23F8D40F" w14:textId="77777777" w:rsidTr="00275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FE23E1" w14:textId="77777777" w:rsidR="00262631" w:rsidRPr="00336EDA" w:rsidRDefault="00262631" w:rsidP="00262631">
            <w:pPr>
              <w:rPr>
                <w:lang w:val="en-US"/>
              </w:rPr>
            </w:pPr>
            <w:r w:rsidRPr="00336EDA">
              <w:rPr>
                <w:lang w:val="en-US"/>
              </w:rPr>
              <w:t>Research question</w:t>
            </w:r>
            <w:r w:rsidRPr="00336EDA">
              <w:rPr>
                <w:b w:val="0"/>
                <w:lang w:val="en-US"/>
              </w:rPr>
              <w:t>:</w:t>
            </w:r>
          </w:p>
          <w:p w14:paraId="30B31FD1" w14:textId="77777777" w:rsidR="00262631" w:rsidRPr="00336EDA" w:rsidRDefault="00262631" w:rsidP="00262631">
            <w:pPr>
              <w:rPr>
                <w:lang w:val="en-US"/>
              </w:rPr>
            </w:pPr>
          </w:p>
        </w:tc>
        <w:tc>
          <w:tcPr>
            <w:tcW w:w="6515" w:type="dxa"/>
          </w:tcPr>
          <w:p w14:paraId="62D86DCA" w14:textId="569CA249" w:rsidR="00262631" w:rsidRPr="00336EDA" w:rsidRDefault="00152630" w:rsidP="002626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What are </w:t>
            </w:r>
            <w:proofErr w:type="gramStart"/>
            <w:r>
              <w:rPr>
                <w:lang w:val="en-US"/>
              </w:rPr>
              <w:t xml:space="preserve">the involvement preferences and decisional needs </w:t>
            </w:r>
            <w:r w:rsidR="008B76F2">
              <w:rPr>
                <w:lang w:val="en-US"/>
              </w:rPr>
              <w:t>of</w:t>
            </w:r>
            <w:r>
              <w:rPr>
                <w:lang w:val="en-US"/>
              </w:rPr>
              <w:t xml:space="preserve"> patients with recurrent HGG and their family members and which factors affect the decision</w:t>
            </w:r>
            <w:proofErr w:type="gramEnd"/>
            <w:r>
              <w:rPr>
                <w:lang w:val="en-US"/>
              </w:rPr>
              <w:t>?</w:t>
            </w:r>
          </w:p>
        </w:tc>
      </w:tr>
      <w:tr w:rsidR="00262631" w:rsidRPr="00336EDA" w14:paraId="1D51F4FD" w14:textId="77777777" w:rsidTr="0027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EC1460" w14:textId="77777777" w:rsidR="00262631" w:rsidRPr="00336EDA" w:rsidRDefault="00262631" w:rsidP="00262631">
            <w:pPr>
              <w:rPr>
                <w:b w:val="0"/>
                <w:lang w:val="en-US"/>
              </w:rPr>
            </w:pPr>
            <w:r w:rsidRPr="00336EDA">
              <w:rPr>
                <w:lang w:val="en-US"/>
              </w:rPr>
              <w:t>Overall questions</w:t>
            </w:r>
          </w:p>
        </w:tc>
        <w:tc>
          <w:tcPr>
            <w:tcW w:w="6515" w:type="dxa"/>
          </w:tcPr>
          <w:p w14:paraId="4AD660F2" w14:textId="520ABEBC" w:rsidR="00262631" w:rsidRPr="00064603" w:rsidRDefault="00064603" w:rsidP="00064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b/>
                <w:lang w:val="en-US"/>
              </w:rPr>
              <w:t>Follow</w:t>
            </w:r>
            <w:r w:rsidR="008B76F2">
              <w:rPr>
                <w:b/>
                <w:lang w:val="en-US"/>
              </w:rPr>
              <w:t>-</w:t>
            </w:r>
            <w:r w:rsidRPr="00336EDA">
              <w:rPr>
                <w:b/>
                <w:lang w:val="en-US"/>
              </w:rPr>
              <w:t>up questions</w:t>
            </w:r>
          </w:p>
        </w:tc>
      </w:tr>
      <w:tr w:rsidR="00262631" w:rsidRPr="00FA6BBF" w14:paraId="015A2C76" w14:textId="77777777" w:rsidTr="00275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3055EA" w14:textId="37567913" w:rsidR="00262631" w:rsidRPr="00336EDA" w:rsidRDefault="00262631" w:rsidP="00262631">
            <w:pPr>
              <w:rPr>
                <w:lang w:val="en-US"/>
              </w:rPr>
            </w:pPr>
            <w:r w:rsidRPr="00336EDA">
              <w:rPr>
                <w:lang w:val="en-US"/>
              </w:rPr>
              <w:t>Can you</w:t>
            </w:r>
            <w:r w:rsidR="00FA6BBF">
              <w:rPr>
                <w:lang w:val="en-US"/>
              </w:rPr>
              <w:t xml:space="preserve"> please</w:t>
            </w:r>
            <w:r w:rsidRPr="00336EDA">
              <w:rPr>
                <w:lang w:val="en-US"/>
              </w:rPr>
              <w:t xml:space="preserve"> tell me about the day you </w:t>
            </w:r>
            <w:proofErr w:type="gramStart"/>
            <w:r w:rsidRPr="00336EDA">
              <w:rPr>
                <w:lang w:val="en-US"/>
              </w:rPr>
              <w:t>were first informed</w:t>
            </w:r>
            <w:proofErr w:type="gramEnd"/>
            <w:r w:rsidRPr="00336EDA">
              <w:rPr>
                <w:lang w:val="en-US"/>
              </w:rPr>
              <w:t xml:space="preserve"> about the recurrence?</w:t>
            </w:r>
          </w:p>
          <w:p w14:paraId="155CE134" w14:textId="77777777" w:rsidR="00262631" w:rsidRPr="00336EDA" w:rsidRDefault="00262631" w:rsidP="00262631">
            <w:pPr>
              <w:rPr>
                <w:lang w:val="en-US"/>
              </w:rPr>
            </w:pPr>
          </w:p>
          <w:p w14:paraId="273850A6" w14:textId="77777777" w:rsidR="00262631" w:rsidRPr="00336EDA" w:rsidRDefault="00262631" w:rsidP="00262631">
            <w:pPr>
              <w:rPr>
                <w:lang w:val="en-US"/>
              </w:rPr>
            </w:pPr>
          </w:p>
        </w:tc>
        <w:tc>
          <w:tcPr>
            <w:tcW w:w="6515" w:type="dxa"/>
          </w:tcPr>
          <w:p w14:paraId="367AB218" w14:textId="77777777" w:rsidR="00262631" w:rsidRPr="00336EDA" w:rsidRDefault="00262631" w:rsidP="00262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How were you informed? Where? By whom?</w:t>
            </w:r>
          </w:p>
          <w:p w14:paraId="1C0F08A1" w14:textId="77777777" w:rsidR="00262631" w:rsidRPr="00336EDA" w:rsidRDefault="00262631" w:rsidP="00262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What were you told?</w:t>
            </w:r>
          </w:p>
          <w:p w14:paraId="07CACE07" w14:textId="55BF52FA" w:rsidR="00262631" w:rsidRPr="00336EDA" w:rsidRDefault="00262631" w:rsidP="002626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What did you think/feel/do?</w:t>
            </w:r>
          </w:p>
          <w:p w14:paraId="0A4E853D" w14:textId="27DF36C2" w:rsidR="00262631" w:rsidRPr="00336EDA" w:rsidRDefault="00262631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336EDA">
              <w:rPr>
                <w:lang w:val="en-US"/>
              </w:rPr>
              <w:t>- Were you prepared</w:t>
            </w:r>
            <w:proofErr w:type="gramEnd"/>
            <w:r w:rsidRPr="00336EDA">
              <w:rPr>
                <w:lang w:val="en-US"/>
              </w:rPr>
              <w:t xml:space="preserve"> that the </w:t>
            </w:r>
            <w:r w:rsidR="00336EDA">
              <w:rPr>
                <w:lang w:val="en-US"/>
              </w:rPr>
              <w:t>tumo</w:t>
            </w:r>
            <w:r w:rsidR="00336EDA" w:rsidRPr="00336EDA">
              <w:rPr>
                <w:lang w:val="en-US"/>
              </w:rPr>
              <w:t>r</w:t>
            </w:r>
            <w:r w:rsidRPr="00336EDA">
              <w:rPr>
                <w:lang w:val="en-US"/>
              </w:rPr>
              <w:t xml:space="preserve"> would someday start growing again? </w:t>
            </w:r>
          </w:p>
        </w:tc>
      </w:tr>
      <w:tr w:rsidR="00262631" w:rsidRPr="00FA6BBF" w14:paraId="29CC31F6" w14:textId="77777777" w:rsidTr="0027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68604A" w14:textId="400187C2" w:rsidR="00262631" w:rsidRPr="00336EDA" w:rsidRDefault="00262631" w:rsidP="00336EDA">
            <w:pPr>
              <w:rPr>
                <w:lang w:val="en-US"/>
              </w:rPr>
            </w:pPr>
            <w:r w:rsidRPr="00336EDA">
              <w:rPr>
                <w:lang w:val="en-US"/>
              </w:rPr>
              <w:t>Can you</w:t>
            </w:r>
            <w:r w:rsidR="00FA6BBF">
              <w:rPr>
                <w:lang w:val="en-US"/>
              </w:rPr>
              <w:t xml:space="preserve"> please</w:t>
            </w:r>
            <w:r w:rsidRPr="00336EDA">
              <w:rPr>
                <w:lang w:val="en-US"/>
              </w:rPr>
              <w:t xml:space="preserve"> tell me about the days </w:t>
            </w:r>
            <w:r w:rsidR="008B76F2">
              <w:rPr>
                <w:lang w:val="en-US"/>
              </w:rPr>
              <w:t>starting from</w:t>
            </w:r>
            <w:r w:rsidRPr="00336EDA">
              <w:rPr>
                <w:lang w:val="en-US"/>
              </w:rPr>
              <w:t xml:space="preserve"> </w:t>
            </w:r>
            <w:r w:rsidR="008B76F2">
              <w:rPr>
                <w:lang w:val="en-US"/>
              </w:rPr>
              <w:t xml:space="preserve">when </w:t>
            </w:r>
            <w:r w:rsidRPr="00336EDA">
              <w:rPr>
                <w:lang w:val="en-US"/>
              </w:rPr>
              <w:t xml:space="preserve">you </w:t>
            </w:r>
            <w:proofErr w:type="gramStart"/>
            <w:r w:rsidRPr="00336EDA">
              <w:rPr>
                <w:lang w:val="en-US"/>
              </w:rPr>
              <w:t>were informed</w:t>
            </w:r>
            <w:proofErr w:type="gramEnd"/>
            <w:r w:rsidRPr="00336EDA">
              <w:rPr>
                <w:lang w:val="en-US"/>
              </w:rPr>
              <w:t xml:space="preserve"> about the recurrence until the consultation with the surgeon where you discussed the treatment options?</w:t>
            </w:r>
          </w:p>
        </w:tc>
        <w:tc>
          <w:tcPr>
            <w:tcW w:w="6515" w:type="dxa"/>
          </w:tcPr>
          <w:p w14:paraId="6E42E447" w14:textId="77777777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 xml:space="preserve">- Which considerations or </w:t>
            </w:r>
            <w:r w:rsidR="00336EDA" w:rsidRPr="00336EDA">
              <w:rPr>
                <w:lang w:val="en-US"/>
              </w:rPr>
              <w:t>worries</w:t>
            </w:r>
            <w:r w:rsidRPr="00336EDA">
              <w:rPr>
                <w:lang w:val="en-US"/>
              </w:rPr>
              <w:t xml:space="preserve"> did you have regarding the consultation?</w:t>
            </w:r>
          </w:p>
          <w:p w14:paraId="173C64AB" w14:textId="4A9BEE3B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What did you think/feel/do?</w:t>
            </w:r>
          </w:p>
          <w:p w14:paraId="02EEA4C1" w14:textId="77777777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How did you prepare for the consultation?</w:t>
            </w:r>
          </w:p>
          <w:p w14:paraId="18332F2C" w14:textId="77777777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Where did you find support?</w:t>
            </w:r>
          </w:p>
          <w:p w14:paraId="7EA56128" w14:textId="091BC333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336EDA">
              <w:rPr>
                <w:lang w:val="en-US"/>
              </w:rPr>
              <w:t xml:space="preserve">- </w:t>
            </w:r>
            <w:r w:rsidR="00094C68">
              <w:rPr>
                <w:lang w:val="en-US"/>
              </w:rPr>
              <w:t xml:space="preserve">Was there </w:t>
            </w:r>
            <w:r w:rsidRPr="00336EDA">
              <w:rPr>
                <w:lang w:val="en-US"/>
              </w:rPr>
              <w:t>any information or support</w:t>
            </w:r>
            <w:r w:rsidR="002A1CDE">
              <w:rPr>
                <w:lang w:val="en-US"/>
              </w:rPr>
              <w:t xml:space="preserve"> that you</w:t>
            </w:r>
            <w:r w:rsidR="00094C68">
              <w:rPr>
                <w:lang w:val="en-US"/>
              </w:rPr>
              <w:t xml:space="preserve"> needed but</w:t>
            </w:r>
            <w:r w:rsidR="002A1CDE">
              <w:rPr>
                <w:lang w:val="en-US"/>
              </w:rPr>
              <w:t xml:space="preserve"> did not receive</w:t>
            </w:r>
            <w:r w:rsidRPr="00336EDA">
              <w:rPr>
                <w:lang w:val="en-US"/>
              </w:rPr>
              <w:t>?</w:t>
            </w:r>
            <w:proofErr w:type="gramEnd"/>
          </w:p>
          <w:p w14:paraId="298D38E3" w14:textId="77777777" w:rsidR="00262631" w:rsidRPr="00336EDA" w:rsidRDefault="00262631" w:rsidP="002626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>- Did you have any treatment preferences?</w:t>
            </w:r>
          </w:p>
        </w:tc>
      </w:tr>
      <w:tr w:rsidR="00262631" w:rsidRPr="00336EDA" w14:paraId="6DCBD0A6" w14:textId="77777777" w:rsidTr="00275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9A56783" w14:textId="091C2172" w:rsidR="00064603" w:rsidRPr="00336EDA" w:rsidRDefault="00064603" w:rsidP="00064603">
            <w:pPr>
              <w:rPr>
                <w:lang w:val="en-US"/>
              </w:rPr>
            </w:pPr>
            <w:r w:rsidRPr="00336EDA">
              <w:rPr>
                <w:lang w:val="en-US"/>
              </w:rPr>
              <w:t>Can you</w:t>
            </w:r>
            <w:r w:rsidR="00FA6BBF">
              <w:rPr>
                <w:lang w:val="en-US"/>
              </w:rPr>
              <w:t xml:space="preserve"> please</w:t>
            </w:r>
            <w:r w:rsidRPr="00336EDA">
              <w:rPr>
                <w:lang w:val="en-US"/>
              </w:rPr>
              <w:t xml:space="preserve"> tell me about the consultation and how the treatment decision </w:t>
            </w:r>
            <w:proofErr w:type="gramStart"/>
            <w:r w:rsidRPr="00336EDA">
              <w:rPr>
                <w:lang w:val="en-US"/>
              </w:rPr>
              <w:t>w</w:t>
            </w:r>
            <w:r>
              <w:rPr>
                <w:lang w:val="en-US"/>
              </w:rPr>
              <w:t>as</w:t>
            </w:r>
            <w:r w:rsidRPr="00336EDA">
              <w:rPr>
                <w:lang w:val="en-US"/>
              </w:rPr>
              <w:t xml:space="preserve"> made</w:t>
            </w:r>
            <w:proofErr w:type="gramEnd"/>
            <w:r w:rsidRPr="00336EDA">
              <w:rPr>
                <w:lang w:val="en-US"/>
              </w:rPr>
              <w:t>?</w:t>
            </w:r>
          </w:p>
          <w:p w14:paraId="7980C874" w14:textId="77777777" w:rsidR="00262631" w:rsidRPr="00336EDA" w:rsidRDefault="00262631" w:rsidP="00064603">
            <w:pPr>
              <w:rPr>
                <w:lang w:val="en-US"/>
              </w:rPr>
            </w:pPr>
          </w:p>
        </w:tc>
        <w:tc>
          <w:tcPr>
            <w:tcW w:w="6515" w:type="dxa"/>
          </w:tcPr>
          <w:p w14:paraId="5C970F5D" w14:textId="77777777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>- Who participated in the consultation?</w:t>
            </w:r>
          </w:p>
          <w:p w14:paraId="2A353B21" w14:textId="77777777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>- What options were you informed about?</w:t>
            </w:r>
          </w:p>
          <w:p w14:paraId="572A1A62" w14:textId="77777777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>- Was it clear to you that you had more than one option?</w:t>
            </w:r>
          </w:p>
          <w:p w14:paraId="054300B1" w14:textId="77777777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 xml:space="preserve">- Had you made your decision </w:t>
            </w:r>
            <w:r>
              <w:rPr>
                <w:lang w:val="en-US"/>
              </w:rPr>
              <w:t>before</w:t>
            </w:r>
            <w:r w:rsidRPr="00064603">
              <w:rPr>
                <w:lang w:val="en-US"/>
              </w:rPr>
              <w:t xml:space="preserve"> the consultation?</w:t>
            </w:r>
          </w:p>
          <w:p w14:paraId="767E26AB" w14:textId="2C69B640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 xml:space="preserve">- Did </w:t>
            </w:r>
            <w:r w:rsidR="0045664F">
              <w:rPr>
                <w:lang w:val="en-US"/>
              </w:rPr>
              <w:t xml:space="preserve">the consultation change </w:t>
            </w:r>
            <w:r w:rsidRPr="00064603">
              <w:rPr>
                <w:lang w:val="en-US"/>
              </w:rPr>
              <w:t>your decision?</w:t>
            </w:r>
          </w:p>
          <w:p w14:paraId="609E59F1" w14:textId="3FB8E831" w:rsidR="00064603" w:rsidRPr="00064603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 xml:space="preserve">- What was particularly helpful </w:t>
            </w:r>
            <w:r w:rsidR="008B76F2">
              <w:rPr>
                <w:lang w:val="en-US"/>
              </w:rPr>
              <w:t>to</w:t>
            </w:r>
            <w:r w:rsidRPr="00064603">
              <w:rPr>
                <w:lang w:val="en-US"/>
              </w:rPr>
              <w:t xml:space="preserve"> you when making the decision?</w:t>
            </w:r>
          </w:p>
          <w:p w14:paraId="35ED5B14" w14:textId="33B06A0E" w:rsidR="00262631" w:rsidRPr="00336EDA" w:rsidRDefault="00064603" w:rsidP="00064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603">
              <w:rPr>
                <w:lang w:val="en-US"/>
              </w:rPr>
              <w:t>- Would you have made the same decision today? Why/why not?</w:t>
            </w:r>
          </w:p>
        </w:tc>
      </w:tr>
      <w:tr w:rsidR="00262631" w:rsidRPr="00336EDA" w14:paraId="5273AC88" w14:textId="77777777" w:rsidTr="0027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106DF6" w14:textId="223BF5E5" w:rsidR="00262631" w:rsidRPr="00336EDA" w:rsidRDefault="00262631" w:rsidP="00262631">
            <w:pPr>
              <w:rPr>
                <w:lang w:val="en-US"/>
              </w:rPr>
            </w:pPr>
            <w:r w:rsidRPr="00336EDA">
              <w:rPr>
                <w:lang w:val="en-US"/>
              </w:rPr>
              <w:t>When thinking about the process as a whole,</w:t>
            </w:r>
            <w:r w:rsidR="008B76F2">
              <w:rPr>
                <w:lang w:val="en-US"/>
              </w:rPr>
              <w:t xml:space="preserve"> how </w:t>
            </w:r>
            <w:r w:rsidRPr="00336EDA">
              <w:rPr>
                <w:lang w:val="en-US"/>
              </w:rPr>
              <w:t xml:space="preserve">do you think </w:t>
            </w:r>
            <w:r w:rsidR="008B76F2">
              <w:rPr>
                <w:lang w:val="en-US"/>
              </w:rPr>
              <w:t xml:space="preserve">it </w:t>
            </w:r>
            <w:proofErr w:type="gramStart"/>
            <w:r w:rsidR="008B76F2">
              <w:rPr>
                <w:lang w:val="en-US"/>
              </w:rPr>
              <w:t xml:space="preserve">could </w:t>
            </w:r>
            <w:r w:rsidRPr="00336EDA">
              <w:rPr>
                <w:lang w:val="en-US"/>
              </w:rPr>
              <w:t>have</w:t>
            </w:r>
            <w:r w:rsidR="008B76F2">
              <w:rPr>
                <w:lang w:val="en-US"/>
              </w:rPr>
              <w:t xml:space="preserve"> been</w:t>
            </w:r>
            <w:r w:rsidRPr="00336EDA">
              <w:rPr>
                <w:lang w:val="en-US"/>
              </w:rPr>
              <w:t xml:space="preserve"> improved</w:t>
            </w:r>
            <w:proofErr w:type="gramEnd"/>
            <w:r w:rsidRPr="00336EDA">
              <w:rPr>
                <w:lang w:val="en-US"/>
              </w:rPr>
              <w:t>?</w:t>
            </w:r>
          </w:p>
        </w:tc>
        <w:tc>
          <w:tcPr>
            <w:tcW w:w="6515" w:type="dxa"/>
          </w:tcPr>
          <w:p w14:paraId="7457415E" w14:textId="6A36AFB5" w:rsidR="00262631" w:rsidRPr="00336EDA" w:rsidRDefault="00262631" w:rsidP="00336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36EDA">
              <w:rPr>
                <w:lang w:val="en-US"/>
              </w:rPr>
              <w:t xml:space="preserve">- </w:t>
            </w:r>
            <w:r w:rsidR="00336EDA" w:rsidRPr="00336EDA">
              <w:rPr>
                <w:lang w:val="en-US"/>
              </w:rPr>
              <w:t>Information/support/anything else?</w:t>
            </w:r>
          </w:p>
        </w:tc>
      </w:tr>
    </w:tbl>
    <w:p w14:paraId="3AAEC123" w14:textId="7A3006FD" w:rsidR="00064603" w:rsidRDefault="00036338">
      <w:pPr>
        <w:rPr>
          <w:lang w:val="en-US"/>
        </w:rPr>
      </w:pPr>
      <w:r w:rsidRPr="00336EDA">
        <w:rPr>
          <w:lang w:val="en-US"/>
        </w:rPr>
        <w:t>Supplementary</w:t>
      </w:r>
      <w:r w:rsidR="00F559AA">
        <w:rPr>
          <w:lang w:val="en-US"/>
        </w:rPr>
        <w:t xml:space="preserve"> data</w:t>
      </w:r>
      <w:r w:rsidR="00094C68">
        <w:rPr>
          <w:lang w:val="en-US"/>
        </w:rPr>
        <w:t>:</w:t>
      </w:r>
      <w:r w:rsidRPr="00336EDA">
        <w:rPr>
          <w:lang w:val="en-US"/>
        </w:rPr>
        <w:t xml:space="preserve"> </w:t>
      </w:r>
      <w:r w:rsidR="00FA6BBF">
        <w:rPr>
          <w:lang w:val="en-US"/>
        </w:rPr>
        <w:t xml:space="preserve">The </w:t>
      </w:r>
      <w:r w:rsidR="00461002">
        <w:rPr>
          <w:lang w:val="en-US"/>
        </w:rPr>
        <w:t>i</w:t>
      </w:r>
      <w:r w:rsidRPr="00336EDA">
        <w:rPr>
          <w:lang w:val="en-US"/>
        </w:rPr>
        <w:t>nterview guide</w:t>
      </w:r>
      <w:r w:rsidR="00262631" w:rsidRPr="00336EDA">
        <w:rPr>
          <w:lang w:val="en-US"/>
        </w:rPr>
        <w:t xml:space="preserve"> </w:t>
      </w:r>
    </w:p>
    <w:p w14:paraId="5D342C7C" w14:textId="77777777" w:rsidR="00064603" w:rsidRPr="00064603" w:rsidRDefault="00064603" w:rsidP="00064603">
      <w:pPr>
        <w:rPr>
          <w:lang w:val="en-US"/>
        </w:rPr>
      </w:pPr>
      <w:bookmarkStart w:id="0" w:name="_GoBack"/>
      <w:bookmarkEnd w:id="0"/>
    </w:p>
    <w:p w14:paraId="359B89E8" w14:textId="77777777" w:rsidR="00064603" w:rsidRPr="00064603" w:rsidRDefault="00064603" w:rsidP="00064603">
      <w:pPr>
        <w:rPr>
          <w:lang w:val="en-US"/>
        </w:rPr>
      </w:pPr>
    </w:p>
    <w:p w14:paraId="2B066299" w14:textId="77777777" w:rsidR="00064603" w:rsidRPr="00064603" w:rsidRDefault="00064603" w:rsidP="00064603">
      <w:pPr>
        <w:rPr>
          <w:lang w:val="en-US"/>
        </w:rPr>
      </w:pPr>
    </w:p>
    <w:p w14:paraId="2F014ED7" w14:textId="77777777" w:rsidR="00064603" w:rsidRPr="00064603" w:rsidRDefault="00064603" w:rsidP="00064603">
      <w:pPr>
        <w:rPr>
          <w:lang w:val="en-US"/>
        </w:rPr>
      </w:pPr>
    </w:p>
    <w:p w14:paraId="603A5DFA" w14:textId="77777777" w:rsidR="00064603" w:rsidRDefault="00064603" w:rsidP="00064603">
      <w:pPr>
        <w:rPr>
          <w:lang w:val="en-US"/>
        </w:rPr>
      </w:pPr>
    </w:p>
    <w:p w14:paraId="3A3431C9" w14:textId="77777777" w:rsidR="00064603" w:rsidRDefault="00064603" w:rsidP="00064603">
      <w:pPr>
        <w:rPr>
          <w:lang w:val="en-US"/>
        </w:rPr>
      </w:pPr>
    </w:p>
    <w:p w14:paraId="7F66D06B" w14:textId="77777777" w:rsidR="00064603" w:rsidRDefault="00064603" w:rsidP="00064603">
      <w:pPr>
        <w:rPr>
          <w:lang w:val="en-US"/>
        </w:rPr>
      </w:pPr>
    </w:p>
    <w:p w14:paraId="2656A85C" w14:textId="77777777" w:rsidR="00064603" w:rsidRDefault="00064603" w:rsidP="00064603">
      <w:pPr>
        <w:rPr>
          <w:lang w:val="en-US"/>
        </w:rPr>
      </w:pPr>
    </w:p>
    <w:p w14:paraId="6585A544" w14:textId="77777777" w:rsidR="00064603" w:rsidRPr="00064603" w:rsidRDefault="00064603" w:rsidP="00064603">
      <w:pPr>
        <w:rPr>
          <w:lang w:val="en-US"/>
        </w:rPr>
      </w:pPr>
    </w:p>
    <w:p w14:paraId="5322055B" w14:textId="77777777" w:rsidR="00064603" w:rsidRPr="00064603" w:rsidRDefault="00064603" w:rsidP="00064603">
      <w:pPr>
        <w:rPr>
          <w:lang w:val="en-US"/>
        </w:rPr>
      </w:pPr>
    </w:p>
    <w:p w14:paraId="03F5DBB1" w14:textId="77777777" w:rsidR="00861C3F" w:rsidRPr="00064603" w:rsidRDefault="00861C3F" w:rsidP="00064603">
      <w:pPr>
        <w:rPr>
          <w:lang w:val="en-US"/>
        </w:rPr>
      </w:pPr>
    </w:p>
    <w:sectPr w:rsidR="00861C3F" w:rsidRPr="000646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MDY2MzYztDQ0NzRX0lEKTi0uzszPAykwrwUADzHYXSwAAAA="/>
  </w:docVars>
  <w:rsids>
    <w:rsidRoot w:val="00747D2F"/>
    <w:rsid w:val="00002C79"/>
    <w:rsid w:val="00011A1D"/>
    <w:rsid w:val="00013092"/>
    <w:rsid w:val="00016794"/>
    <w:rsid w:val="00021900"/>
    <w:rsid w:val="0003085C"/>
    <w:rsid w:val="00036338"/>
    <w:rsid w:val="00047816"/>
    <w:rsid w:val="0006007F"/>
    <w:rsid w:val="00060F5A"/>
    <w:rsid w:val="00061523"/>
    <w:rsid w:val="00064603"/>
    <w:rsid w:val="000700A7"/>
    <w:rsid w:val="00085820"/>
    <w:rsid w:val="000859C9"/>
    <w:rsid w:val="00093960"/>
    <w:rsid w:val="00094C68"/>
    <w:rsid w:val="000A5ED5"/>
    <w:rsid w:val="000B0B00"/>
    <w:rsid w:val="000C712B"/>
    <w:rsid w:val="000C7848"/>
    <w:rsid w:val="000D4008"/>
    <w:rsid w:val="000E2C29"/>
    <w:rsid w:val="000E420B"/>
    <w:rsid w:val="00102247"/>
    <w:rsid w:val="00112399"/>
    <w:rsid w:val="001152DB"/>
    <w:rsid w:val="0012329B"/>
    <w:rsid w:val="001259AF"/>
    <w:rsid w:val="001405C7"/>
    <w:rsid w:val="00141D8F"/>
    <w:rsid w:val="001437BA"/>
    <w:rsid w:val="00145728"/>
    <w:rsid w:val="00151B86"/>
    <w:rsid w:val="00152630"/>
    <w:rsid w:val="001554E8"/>
    <w:rsid w:val="0016066F"/>
    <w:rsid w:val="0017365C"/>
    <w:rsid w:val="00190D2A"/>
    <w:rsid w:val="00196D79"/>
    <w:rsid w:val="001B171D"/>
    <w:rsid w:val="001B2488"/>
    <w:rsid w:val="001C43D1"/>
    <w:rsid w:val="001C7DC0"/>
    <w:rsid w:val="001D1CB6"/>
    <w:rsid w:val="001E019C"/>
    <w:rsid w:val="001E1282"/>
    <w:rsid w:val="001F3E35"/>
    <w:rsid w:val="001F5009"/>
    <w:rsid w:val="001F57F5"/>
    <w:rsid w:val="002016B4"/>
    <w:rsid w:val="0020222C"/>
    <w:rsid w:val="002104B5"/>
    <w:rsid w:val="00221093"/>
    <w:rsid w:val="0022260D"/>
    <w:rsid w:val="00222A23"/>
    <w:rsid w:val="00222BD1"/>
    <w:rsid w:val="0022591A"/>
    <w:rsid w:val="00235E49"/>
    <w:rsid w:val="00236F33"/>
    <w:rsid w:val="002432B6"/>
    <w:rsid w:val="00244AFF"/>
    <w:rsid w:val="0024641C"/>
    <w:rsid w:val="0025238F"/>
    <w:rsid w:val="00262631"/>
    <w:rsid w:val="00262A39"/>
    <w:rsid w:val="00273475"/>
    <w:rsid w:val="0027519B"/>
    <w:rsid w:val="0028002E"/>
    <w:rsid w:val="002A1CDE"/>
    <w:rsid w:val="002A58EB"/>
    <w:rsid w:val="002A5DA3"/>
    <w:rsid w:val="002B048F"/>
    <w:rsid w:val="002B516A"/>
    <w:rsid w:val="002B6A4C"/>
    <w:rsid w:val="002C15CE"/>
    <w:rsid w:val="002C6558"/>
    <w:rsid w:val="002E146A"/>
    <w:rsid w:val="002E1A5F"/>
    <w:rsid w:val="002E5C2C"/>
    <w:rsid w:val="003010AC"/>
    <w:rsid w:val="00301602"/>
    <w:rsid w:val="00302557"/>
    <w:rsid w:val="00303F20"/>
    <w:rsid w:val="003130D8"/>
    <w:rsid w:val="003146CA"/>
    <w:rsid w:val="003215A0"/>
    <w:rsid w:val="00336EDA"/>
    <w:rsid w:val="003419AC"/>
    <w:rsid w:val="00342FC2"/>
    <w:rsid w:val="00343BC3"/>
    <w:rsid w:val="00351763"/>
    <w:rsid w:val="00351F19"/>
    <w:rsid w:val="00354ABF"/>
    <w:rsid w:val="0037048C"/>
    <w:rsid w:val="00375AFB"/>
    <w:rsid w:val="003A0848"/>
    <w:rsid w:val="003C1C8B"/>
    <w:rsid w:val="003C1D0B"/>
    <w:rsid w:val="003C2021"/>
    <w:rsid w:val="003C3281"/>
    <w:rsid w:val="003C3BB8"/>
    <w:rsid w:val="003D694A"/>
    <w:rsid w:val="003F0A53"/>
    <w:rsid w:val="00403B11"/>
    <w:rsid w:val="004134AD"/>
    <w:rsid w:val="0043187C"/>
    <w:rsid w:val="0043532D"/>
    <w:rsid w:val="00436B2B"/>
    <w:rsid w:val="00441282"/>
    <w:rsid w:val="0044172F"/>
    <w:rsid w:val="004438D8"/>
    <w:rsid w:val="004460EF"/>
    <w:rsid w:val="0045664F"/>
    <w:rsid w:val="00461002"/>
    <w:rsid w:val="00462F21"/>
    <w:rsid w:val="004654D9"/>
    <w:rsid w:val="004703A5"/>
    <w:rsid w:val="0047458E"/>
    <w:rsid w:val="00477BC1"/>
    <w:rsid w:val="00480632"/>
    <w:rsid w:val="004835AC"/>
    <w:rsid w:val="004C40BB"/>
    <w:rsid w:val="004D25E0"/>
    <w:rsid w:val="004D602B"/>
    <w:rsid w:val="004E1142"/>
    <w:rsid w:val="004E4618"/>
    <w:rsid w:val="004F2954"/>
    <w:rsid w:val="004F334B"/>
    <w:rsid w:val="004F76F6"/>
    <w:rsid w:val="00504523"/>
    <w:rsid w:val="00506924"/>
    <w:rsid w:val="00521C78"/>
    <w:rsid w:val="00523208"/>
    <w:rsid w:val="00523819"/>
    <w:rsid w:val="00524C63"/>
    <w:rsid w:val="005452D7"/>
    <w:rsid w:val="00552C68"/>
    <w:rsid w:val="00555D7B"/>
    <w:rsid w:val="005664C1"/>
    <w:rsid w:val="0056798A"/>
    <w:rsid w:val="005704DA"/>
    <w:rsid w:val="005721C5"/>
    <w:rsid w:val="00575C85"/>
    <w:rsid w:val="005810C0"/>
    <w:rsid w:val="00585643"/>
    <w:rsid w:val="00592680"/>
    <w:rsid w:val="005958CB"/>
    <w:rsid w:val="005A263A"/>
    <w:rsid w:val="005A5807"/>
    <w:rsid w:val="005B0679"/>
    <w:rsid w:val="005B55EE"/>
    <w:rsid w:val="005B580B"/>
    <w:rsid w:val="005C1A70"/>
    <w:rsid w:val="005C2016"/>
    <w:rsid w:val="005D018E"/>
    <w:rsid w:val="005D18CA"/>
    <w:rsid w:val="005E2689"/>
    <w:rsid w:val="005E3409"/>
    <w:rsid w:val="005F0B2B"/>
    <w:rsid w:val="005F54AA"/>
    <w:rsid w:val="005F5C10"/>
    <w:rsid w:val="00613457"/>
    <w:rsid w:val="00620057"/>
    <w:rsid w:val="006374F7"/>
    <w:rsid w:val="006547B7"/>
    <w:rsid w:val="0065684B"/>
    <w:rsid w:val="00672ADD"/>
    <w:rsid w:val="006756ED"/>
    <w:rsid w:val="006C1656"/>
    <w:rsid w:val="006C54F1"/>
    <w:rsid w:val="006D18F9"/>
    <w:rsid w:val="006E0909"/>
    <w:rsid w:val="006F5934"/>
    <w:rsid w:val="006F59B9"/>
    <w:rsid w:val="00702D45"/>
    <w:rsid w:val="007119AC"/>
    <w:rsid w:val="007317A9"/>
    <w:rsid w:val="00741A47"/>
    <w:rsid w:val="00747D2F"/>
    <w:rsid w:val="007507D0"/>
    <w:rsid w:val="00751753"/>
    <w:rsid w:val="007527DD"/>
    <w:rsid w:val="007643F3"/>
    <w:rsid w:val="007678E9"/>
    <w:rsid w:val="00770217"/>
    <w:rsid w:val="00770D8C"/>
    <w:rsid w:val="007721D2"/>
    <w:rsid w:val="00773652"/>
    <w:rsid w:val="007A04D8"/>
    <w:rsid w:val="007A05E7"/>
    <w:rsid w:val="007A1C4B"/>
    <w:rsid w:val="007A599B"/>
    <w:rsid w:val="007B4294"/>
    <w:rsid w:val="007C3C2C"/>
    <w:rsid w:val="007F3D3A"/>
    <w:rsid w:val="00803F99"/>
    <w:rsid w:val="00805E19"/>
    <w:rsid w:val="0081638E"/>
    <w:rsid w:val="00817D13"/>
    <w:rsid w:val="0084745B"/>
    <w:rsid w:val="008565A0"/>
    <w:rsid w:val="00856724"/>
    <w:rsid w:val="00861A6B"/>
    <w:rsid w:val="00861C3F"/>
    <w:rsid w:val="00863728"/>
    <w:rsid w:val="00863FC1"/>
    <w:rsid w:val="00864BAD"/>
    <w:rsid w:val="00870FA9"/>
    <w:rsid w:val="00871096"/>
    <w:rsid w:val="00882E00"/>
    <w:rsid w:val="00894019"/>
    <w:rsid w:val="0089732F"/>
    <w:rsid w:val="008A34DF"/>
    <w:rsid w:val="008A7900"/>
    <w:rsid w:val="008B138E"/>
    <w:rsid w:val="008B33AA"/>
    <w:rsid w:val="008B5DA6"/>
    <w:rsid w:val="008B76F2"/>
    <w:rsid w:val="008B7B23"/>
    <w:rsid w:val="008C234A"/>
    <w:rsid w:val="008E4555"/>
    <w:rsid w:val="008F13FA"/>
    <w:rsid w:val="008F4B48"/>
    <w:rsid w:val="008F630B"/>
    <w:rsid w:val="00906307"/>
    <w:rsid w:val="00907546"/>
    <w:rsid w:val="00922A3C"/>
    <w:rsid w:val="0092481E"/>
    <w:rsid w:val="00926216"/>
    <w:rsid w:val="009312C6"/>
    <w:rsid w:val="0093465F"/>
    <w:rsid w:val="009363DC"/>
    <w:rsid w:val="00964E74"/>
    <w:rsid w:val="00981BF1"/>
    <w:rsid w:val="00986FA0"/>
    <w:rsid w:val="00990C96"/>
    <w:rsid w:val="00996CFC"/>
    <w:rsid w:val="00997B36"/>
    <w:rsid w:val="009A01E4"/>
    <w:rsid w:val="009A06B8"/>
    <w:rsid w:val="009A3EBC"/>
    <w:rsid w:val="009C2959"/>
    <w:rsid w:val="009C437B"/>
    <w:rsid w:val="009C4E4B"/>
    <w:rsid w:val="009C7F32"/>
    <w:rsid w:val="009D16C3"/>
    <w:rsid w:val="009D20DC"/>
    <w:rsid w:val="009D5878"/>
    <w:rsid w:val="009E41B5"/>
    <w:rsid w:val="009E4DB3"/>
    <w:rsid w:val="009F6E6E"/>
    <w:rsid w:val="00A11A57"/>
    <w:rsid w:val="00A13E16"/>
    <w:rsid w:val="00A15410"/>
    <w:rsid w:val="00A17255"/>
    <w:rsid w:val="00A17FEF"/>
    <w:rsid w:val="00A20082"/>
    <w:rsid w:val="00A22016"/>
    <w:rsid w:val="00A25755"/>
    <w:rsid w:val="00A30CAA"/>
    <w:rsid w:val="00A31FD7"/>
    <w:rsid w:val="00A34899"/>
    <w:rsid w:val="00A370F2"/>
    <w:rsid w:val="00A563F6"/>
    <w:rsid w:val="00A736AC"/>
    <w:rsid w:val="00A962B7"/>
    <w:rsid w:val="00AA1C8E"/>
    <w:rsid w:val="00AA3A70"/>
    <w:rsid w:val="00AA68AE"/>
    <w:rsid w:val="00AB09CE"/>
    <w:rsid w:val="00AB5FA6"/>
    <w:rsid w:val="00AC7FA2"/>
    <w:rsid w:val="00AD1AC7"/>
    <w:rsid w:val="00AE1B48"/>
    <w:rsid w:val="00AE5E6B"/>
    <w:rsid w:val="00AE75AB"/>
    <w:rsid w:val="00AF12BC"/>
    <w:rsid w:val="00AF1A8F"/>
    <w:rsid w:val="00AF47A8"/>
    <w:rsid w:val="00AF48AE"/>
    <w:rsid w:val="00AF4FD3"/>
    <w:rsid w:val="00AF7A79"/>
    <w:rsid w:val="00B034AA"/>
    <w:rsid w:val="00B14848"/>
    <w:rsid w:val="00B24789"/>
    <w:rsid w:val="00B31FD3"/>
    <w:rsid w:val="00B377EF"/>
    <w:rsid w:val="00B41339"/>
    <w:rsid w:val="00B470EB"/>
    <w:rsid w:val="00B5029C"/>
    <w:rsid w:val="00B505BD"/>
    <w:rsid w:val="00B641A2"/>
    <w:rsid w:val="00B65918"/>
    <w:rsid w:val="00B7059D"/>
    <w:rsid w:val="00B70A72"/>
    <w:rsid w:val="00B72C1E"/>
    <w:rsid w:val="00B74221"/>
    <w:rsid w:val="00B7436D"/>
    <w:rsid w:val="00B758FB"/>
    <w:rsid w:val="00B762BF"/>
    <w:rsid w:val="00B976BB"/>
    <w:rsid w:val="00BA40B6"/>
    <w:rsid w:val="00BA480C"/>
    <w:rsid w:val="00BA5A16"/>
    <w:rsid w:val="00BA7B56"/>
    <w:rsid w:val="00BB1341"/>
    <w:rsid w:val="00BB15A2"/>
    <w:rsid w:val="00BB4909"/>
    <w:rsid w:val="00BC1AC1"/>
    <w:rsid w:val="00BC3C8F"/>
    <w:rsid w:val="00BC6751"/>
    <w:rsid w:val="00BD38E4"/>
    <w:rsid w:val="00BE587A"/>
    <w:rsid w:val="00C017D9"/>
    <w:rsid w:val="00C11D07"/>
    <w:rsid w:val="00C13633"/>
    <w:rsid w:val="00C1491B"/>
    <w:rsid w:val="00C14FBB"/>
    <w:rsid w:val="00C20808"/>
    <w:rsid w:val="00C21115"/>
    <w:rsid w:val="00C2357B"/>
    <w:rsid w:val="00C26E66"/>
    <w:rsid w:val="00C3188E"/>
    <w:rsid w:val="00C36206"/>
    <w:rsid w:val="00C36E89"/>
    <w:rsid w:val="00C44526"/>
    <w:rsid w:val="00C573A9"/>
    <w:rsid w:val="00C57B52"/>
    <w:rsid w:val="00C601AA"/>
    <w:rsid w:val="00C65658"/>
    <w:rsid w:val="00C6580F"/>
    <w:rsid w:val="00C77035"/>
    <w:rsid w:val="00C92998"/>
    <w:rsid w:val="00CA3B47"/>
    <w:rsid w:val="00CB5A7E"/>
    <w:rsid w:val="00CD10FA"/>
    <w:rsid w:val="00CD3BB6"/>
    <w:rsid w:val="00CD5881"/>
    <w:rsid w:val="00CE0893"/>
    <w:rsid w:val="00CE3097"/>
    <w:rsid w:val="00CE5EEE"/>
    <w:rsid w:val="00CF1709"/>
    <w:rsid w:val="00CF1C6C"/>
    <w:rsid w:val="00CF1CE8"/>
    <w:rsid w:val="00CF1D03"/>
    <w:rsid w:val="00CF4077"/>
    <w:rsid w:val="00CF74A8"/>
    <w:rsid w:val="00D02FF1"/>
    <w:rsid w:val="00D053C4"/>
    <w:rsid w:val="00D07821"/>
    <w:rsid w:val="00D13496"/>
    <w:rsid w:val="00D17D44"/>
    <w:rsid w:val="00D31DE5"/>
    <w:rsid w:val="00D33625"/>
    <w:rsid w:val="00D44EA7"/>
    <w:rsid w:val="00D45092"/>
    <w:rsid w:val="00D4525A"/>
    <w:rsid w:val="00D50426"/>
    <w:rsid w:val="00D52F81"/>
    <w:rsid w:val="00D54D41"/>
    <w:rsid w:val="00D558A8"/>
    <w:rsid w:val="00D60539"/>
    <w:rsid w:val="00D618FF"/>
    <w:rsid w:val="00D65384"/>
    <w:rsid w:val="00D65792"/>
    <w:rsid w:val="00D6740C"/>
    <w:rsid w:val="00D71A59"/>
    <w:rsid w:val="00D8585F"/>
    <w:rsid w:val="00D9167B"/>
    <w:rsid w:val="00D916D2"/>
    <w:rsid w:val="00D95CAD"/>
    <w:rsid w:val="00DA4009"/>
    <w:rsid w:val="00DA4B10"/>
    <w:rsid w:val="00DB6164"/>
    <w:rsid w:val="00DC21F4"/>
    <w:rsid w:val="00DC376B"/>
    <w:rsid w:val="00DF148B"/>
    <w:rsid w:val="00DF4634"/>
    <w:rsid w:val="00E00389"/>
    <w:rsid w:val="00E033AC"/>
    <w:rsid w:val="00E0508B"/>
    <w:rsid w:val="00E05B25"/>
    <w:rsid w:val="00E1783D"/>
    <w:rsid w:val="00E22562"/>
    <w:rsid w:val="00E24FC9"/>
    <w:rsid w:val="00E26EF4"/>
    <w:rsid w:val="00E270CE"/>
    <w:rsid w:val="00E37318"/>
    <w:rsid w:val="00E443ED"/>
    <w:rsid w:val="00E55131"/>
    <w:rsid w:val="00E70297"/>
    <w:rsid w:val="00E748FE"/>
    <w:rsid w:val="00E86D22"/>
    <w:rsid w:val="00EA00D1"/>
    <w:rsid w:val="00EA2BE8"/>
    <w:rsid w:val="00EA2CA9"/>
    <w:rsid w:val="00EB044F"/>
    <w:rsid w:val="00EC18D7"/>
    <w:rsid w:val="00EC192C"/>
    <w:rsid w:val="00EC51BC"/>
    <w:rsid w:val="00ED590B"/>
    <w:rsid w:val="00EE403E"/>
    <w:rsid w:val="00EE40E7"/>
    <w:rsid w:val="00EE5BBD"/>
    <w:rsid w:val="00EF3532"/>
    <w:rsid w:val="00F00600"/>
    <w:rsid w:val="00F00C4A"/>
    <w:rsid w:val="00F01588"/>
    <w:rsid w:val="00F01BDE"/>
    <w:rsid w:val="00F04980"/>
    <w:rsid w:val="00F05A5E"/>
    <w:rsid w:val="00F06F53"/>
    <w:rsid w:val="00F10782"/>
    <w:rsid w:val="00F1495E"/>
    <w:rsid w:val="00F16E42"/>
    <w:rsid w:val="00F350F4"/>
    <w:rsid w:val="00F36C4D"/>
    <w:rsid w:val="00F510D5"/>
    <w:rsid w:val="00F52D24"/>
    <w:rsid w:val="00F559AA"/>
    <w:rsid w:val="00F64167"/>
    <w:rsid w:val="00F71C0F"/>
    <w:rsid w:val="00F74156"/>
    <w:rsid w:val="00F81EDB"/>
    <w:rsid w:val="00F837BA"/>
    <w:rsid w:val="00F929C4"/>
    <w:rsid w:val="00F9637F"/>
    <w:rsid w:val="00FA09AC"/>
    <w:rsid w:val="00FA4A40"/>
    <w:rsid w:val="00FA5897"/>
    <w:rsid w:val="00FA6BBF"/>
    <w:rsid w:val="00FA7C17"/>
    <w:rsid w:val="00FC1AEC"/>
    <w:rsid w:val="00FC2BED"/>
    <w:rsid w:val="00FC51D4"/>
    <w:rsid w:val="00FD4829"/>
    <w:rsid w:val="00FE537E"/>
    <w:rsid w:val="00FE5A40"/>
    <w:rsid w:val="00FE6966"/>
    <w:rsid w:val="00FF2879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3D65C"/>
  <w15:chartTrackingRefBased/>
  <w15:docId w15:val="{50BDC463-84A9-4DB0-8E09-B08810F44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47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363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7-farverig">
    <w:name w:val="Grid Table 7 Colorful"/>
    <w:basedOn w:val="Tabel-Normal"/>
    <w:uiPriority w:val="52"/>
    <w:rsid w:val="000363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FA6BB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A6BB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A6BB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A6BB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A6BB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A6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A6BBF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44172F"/>
    <w:pPr>
      <w:spacing w:after="0" w:line="240" w:lineRule="auto"/>
    </w:pPr>
  </w:style>
  <w:style w:type="table" w:styleId="Listetabel1-lys">
    <w:name w:val="List Table 1 Light"/>
    <w:basedOn w:val="Tabel-Normal"/>
    <w:uiPriority w:val="46"/>
    <w:rsid w:val="002751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4">
    <w:name w:val="Plain Table 4"/>
    <w:basedOn w:val="Tabel-Normal"/>
    <w:uiPriority w:val="44"/>
    <w:rsid w:val="002751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2751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07490-70AC-477F-94FE-E6F6C19A7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Sørensen von Essen</dc:creator>
  <cp:keywords/>
  <dc:description/>
  <cp:lastModifiedBy>Helle Sørensen von Essen</cp:lastModifiedBy>
  <cp:revision>3</cp:revision>
  <dcterms:created xsi:type="dcterms:W3CDTF">2021-11-17T09:51:00Z</dcterms:created>
  <dcterms:modified xsi:type="dcterms:W3CDTF">2021-11-19T10:17:00Z</dcterms:modified>
</cp:coreProperties>
</file>